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B9AFC4" w14:textId="77777777" w:rsidR="00CE2758" w:rsidRPr="00674AC6" w:rsidRDefault="00CE2758" w:rsidP="00CE2758">
      <w:pPr>
        <w:pStyle w:val="Caption"/>
        <w:keepNext/>
        <w:rPr>
          <w:rFonts w:ascii="Times New Roman" w:hAnsi="Times New Roman" w:cs="Times New Roman"/>
          <w:sz w:val="22"/>
          <w:szCs w:val="22"/>
        </w:rPr>
      </w:pPr>
      <w:r w:rsidRPr="00674AC6"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/>
          <w:sz w:val="22"/>
          <w:szCs w:val="22"/>
        </w:rPr>
        <w:t>S5</w:t>
      </w:r>
      <w:r w:rsidRPr="00674AC6">
        <w:rPr>
          <w:rFonts w:ascii="Times New Roman" w:hAnsi="Times New Roman" w:cs="Times New Roman"/>
          <w:sz w:val="22"/>
          <w:szCs w:val="22"/>
        </w:rPr>
        <w:t xml:space="preserve"> - proposed </w:t>
      </w:r>
      <w:r>
        <w:rPr>
          <w:rFonts w:ascii="Times New Roman" w:hAnsi="Times New Roman" w:cs="Times New Roman"/>
          <w:sz w:val="22"/>
          <w:szCs w:val="22"/>
        </w:rPr>
        <w:t xml:space="preserve">revised </w:t>
      </w:r>
      <w:r w:rsidRPr="00674AC6">
        <w:rPr>
          <w:rFonts w:ascii="Times New Roman" w:hAnsi="Times New Roman" w:cs="Times New Roman"/>
          <w:sz w:val="22"/>
          <w:szCs w:val="22"/>
        </w:rPr>
        <w:t>definitions of each explanatory sub-bar in the HIV prevention cascade</w:t>
      </w:r>
    </w:p>
    <w:tbl>
      <w:tblPr>
        <w:tblW w:w="8784" w:type="dxa"/>
        <w:tblLook w:val="04A0" w:firstRow="1" w:lastRow="0" w:firstColumn="1" w:lastColumn="0" w:noHBand="0" w:noVBand="1"/>
      </w:tblPr>
      <w:tblGrid>
        <w:gridCol w:w="1243"/>
        <w:gridCol w:w="271"/>
        <w:gridCol w:w="1458"/>
        <w:gridCol w:w="284"/>
        <w:gridCol w:w="1701"/>
        <w:gridCol w:w="3827"/>
      </w:tblGrid>
      <w:tr w:rsidR="00CE2758" w:rsidRPr="00674AC6" w14:paraId="6F2CBF4A" w14:textId="77777777" w:rsidTr="00234F45">
        <w:trPr>
          <w:trHeight w:val="288"/>
        </w:trPr>
        <w:tc>
          <w:tcPr>
            <w:tcW w:w="1243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1398F0B0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vention method</w:t>
            </w:r>
          </w:p>
        </w:tc>
        <w:tc>
          <w:tcPr>
            <w:tcW w:w="27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6D5642D0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214E0C37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vention Cascade Domain</w:t>
            </w:r>
          </w:p>
        </w:tc>
        <w:tc>
          <w:tcPr>
            <w:tcW w:w="284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A376E20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4B889ACA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52A71711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CE2758" w:rsidRPr="00674AC6" w14:paraId="6670624C" w14:textId="77777777" w:rsidTr="00234F45">
        <w:trPr>
          <w:trHeight w:val="276"/>
        </w:trPr>
        <w:tc>
          <w:tcPr>
            <w:tcW w:w="1243" w:type="dxa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22B36B1A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820899A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34BCBE2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DD98F5E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5E5DE323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arrie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52DF9553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efinition</w:t>
            </w:r>
          </w:p>
        </w:tc>
      </w:tr>
      <w:tr w:rsidR="00CE2758" w:rsidRPr="00674AC6" w14:paraId="0D78473C" w14:textId="77777777" w:rsidTr="00234F45">
        <w:trPr>
          <w:trHeight w:val="72"/>
        </w:trPr>
        <w:tc>
          <w:tcPr>
            <w:tcW w:w="124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0077F2F4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4B018FD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2BB6B0B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B064EC4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2C087532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5B84B749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CE2758" w:rsidRPr="00674AC6" w14:paraId="50BD2508" w14:textId="77777777" w:rsidTr="00234F45">
        <w:trPr>
          <w:trHeight w:val="72"/>
        </w:trPr>
        <w:tc>
          <w:tcPr>
            <w:tcW w:w="124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5A5188DC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4FC4561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5CFE4B77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22A1FB09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3B2843D7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12BF5218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CE2758" w:rsidRPr="00674AC6" w14:paraId="70F05A87" w14:textId="77777777" w:rsidTr="00234F45">
        <w:trPr>
          <w:trHeight w:val="1932"/>
        </w:trPr>
        <w:tc>
          <w:tcPr>
            <w:tcW w:w="1243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vAlign w:val="center"/>
            <w:hideMark/>
          </w:tcPr>
          <w:p w14:paraId="0342743C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le condoms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771CA7C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5371C2BA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tivation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4E483595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433C7111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acks knowledge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00CA6E26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has not heard of male condoms, either spontaneously or when probed.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responds that male condoms reduce a person’s risk of getting HIV infection by &lt;80%</w:t>
            </w:r>
          </w:p>
        </w:tc>
      </w:tr>
      <w:tr w:rsidR="00CE2758" w:rsidRPr="00674AC6" w14:paraId="14BA60AD" w14:textId="77777777" w:rsidTr="00234F45">
        <w:trPr>
          <w:trHeight w:val="828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4FCDEC1F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9E8490A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4F46CE10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6A5C15F3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69C2F8D2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s risk percept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77D07F8E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spondent perceives no or small future risk of HIV infection in the next 12 months </w:t>
            </w:r>
          </w:p>
        </w:tc>
      </w:tr>
      <w:tr w:rsidR="00CE2758" w:rsidRPr="00674AC6" w14:paraId="3DEB155C" w14:textId="77777777" w:rsidTr="00234F45">
        <w:trPr>
          <w:trHeight w:val="110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4D1B8A83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49DB03D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207ED62D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3CEB30CC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25BBE1A5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eives consequence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33CC411F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is discouraged from using male condoms due to loss of own sexual pleasure  </w:t>
            </w:r>
          </w:p>
        </w:tc>
      </w:tr>
      <w:tr w:rsidR="00CE2758" w:rsidRPr="00674AC6" w14:paraId="3293417B" w14:textId="77777777" w:rsidTr="00234F45">
        <w:trPr>
          <w:trHeight w:val="6348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E9F2EC1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BD19521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252E5EE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714BDE95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06A6F58A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ocial unacceptability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4E2668E7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is discouraged from using male condoms due to making them feel irresponsible or ashamed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reported views of any of religious leaders discouraged male condom use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reported views of any of parents/family elders discouraged male condom use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reported friends/community thinking they have HIV discouraged male condom use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reported friends/community views discouraged male condom use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disagrees it is acceptable for a husband and wife to use condoms (i) always, or (ii) if at least one of them is HIV+, or (iii) if one spouse has other partners, or (iv) if one spouse has an STI.</w:t>
            </w:r>
          </w:p>
        </w:tc>
      </w:tr>
      <w:tr w:rsidR="00CE2758" w:rsidRPr="00674AC6" w14:paraId="2219CF8E" w14:textId="77777777" w:rsidTr="00234F45">
        <w:trPr>
          <w:trHeight w:val="60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643E42C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59559AF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4D9E3F0D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4AE5C391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6B8C7674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06A925BF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CE2758" w:rsidRPr="00674AC6" w14:paraId="18D246E5" w14:textId="77777777" w:rsidTr="00234F45">
        <w:trPr>
          <w:trHeight w:val="8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33C32C8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7750556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center"/>
            <w:hideMark/>
          </w:tcPr>
          <w:p w14:paraId="6F5A968C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14E5EB1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36935A15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4DF3B0CB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CE2758" w:rsidRPr="00674AC6" w14:paraId="373669A6" w14:textId="77777777" w:rsidTr="00234F45">
        <w:trPr>
          <w:trHeight w:val="552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5F68F4A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6EE3EA63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center"/>
            <w:hideMark/>
          </w:tcPr>
          <w:p w14:paraId="38A3D65F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063BE7A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0D8EF822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availabilit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40D1F177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spondent doesn’t know a place where male condoms are available. </w:t>
            </w:r>
          </w:p>
          <w:p w14:paraId="51294484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Depending on context, there may be populations where male condoms are </w:t>
            </w:r>
            <w:r w:rsidRPr="00674A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lastRenderedPageBreak/>
              <w:t xml:space="preserve">widely available and so it could be assumed that male condoms are always available, and nobody experiences this barrier. </w:t>
            </w:r>
          </w:p>
        </w:tc>
      </w:tr>
      <w:tr w:rsidR="00CE2758" w:rsidRPr="00674AC6" w14:paraId="469E6908" w14:textId="77777777" w:rsidTr="00234F45">
        <w:trPr>
          <w:trHeight w:val="828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3D7FDC26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6D2D6549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193864D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393F74A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2E829805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affordabilit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630EB764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spondent reports high costs making it impractical to access male condoms </w:t>
            </w:r>
          </w:p>
        </w:tc>
      </w:tr>
      <w:tr w:rsidR="00CE2758" w:rsidRPr="00674AC6" w14:paraId="4C35C8C1" w14:textId="77777777" w:rsidTr="00234F45">
        <w:trPr>
          <w:trHeight w:val="4968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46303711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2BD54E0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46DFD13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A92AABA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27AC7FE8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easy acces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1FB3B50F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reports limited opening hours make it impractical to access male condoms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rates access as ‘difficult’ or ‘very difficult’ to access male condoms if/when you they want to use them (unless using this question as the Simple measure for the main access bar)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feels unable to access male condoms from any of: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      - Health clinic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      - Community based distributor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      - Bars or beer halls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      - Shops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      - Sexual partner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      - Friends</w:t>
            </w:r>
          </w:p>
        </w:tc>
      </w:tr>
      <w:tr w:rsidR="00CE2758" w:rsidRPr="00674AC6" w14:paraId="21FC7BF4" w14:textId="77777777" w:rsidTr="00234F45">
        <w:trPr>
          <w:trHeight w:val="3312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466378D1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11EC88F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4500FF99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25A6EEA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725DFB25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acceptable provis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1A78A91D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responds that it is impractical or unsuitable to access male condoms due to lack of privacy/confidentiality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responds that it is impractical or unsuitable to access male condoms because embarrassed to go/ask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did not access male condoms because of judgemental staff/stigma </w:t>
            </w:r>
          </w:p>
        </w:tc>
      </w:tr>
      <w:tr w:rsidR="00CE2758" w:rsidRPr="00674AC6" w14:paraId="5C96D5CC" w14:textId="77777777" w:rsidTr="00234F45">
        <w:trPr>
          <w:trHeight w:val="48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E2BFEE1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8DDE345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63648656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2827AE5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02B15B04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68FD684A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CE2758" w:rsidRPr="00674AC6" w14:paraId="5072F12A" w14:textId="77777777" w:rsidTr="00234F45">
        <w:trPr>
          <w:trHeight w:val="108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2194C7B5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63BE2100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1004EA53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279E2628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792A8240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6ED3DA84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CE2758" w:rsidRPr="00674AC6" w14:paraId="364CBC12" w14:textId="77777777" w:rsidTr="00234F45">
        <w:trPr>
          <w:trHeight w:val="4140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49AB1CC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DA3BB46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2D542FF1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11BFFD48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0D6466A3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self-efficac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5FC22686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not confident can use male condoms if wanted to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not confident can use male condoms if they have to use them every time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not confident can use male condoms if partner dislikes/disapproves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not confident can use male condoms if my friends disapprove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not confident can use male condoms if parents and family elders disapprove </w:t>
            </w:r>
          </w:p>
        </w:tc>
      </w:tr>
      <w:tr w:rsidR="00CE2758" w:rsidRPr="00674AC6" w14:paraId="498AA1C7" w14:textId="77777777" w:rsidTr="00234F45">
        <w:trPr>
          <w:trHeight w:val="4416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38D7CCC4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9D746F5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2C9F0FB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782EAE10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31D896B2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social skill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5D1A004E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Regular partners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is not able to refuse sex with partner if regular partner does not want to use male condoms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is not able to discuss using male condoms with regular partner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Non-regular partners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is not able to refuse sex with partner if non-regular partner does not want to use male condoms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is not able to discuss using male condoms with non-regular partner</w:t>
            </w:r>
          </w:p>
        </w:tc>
      </w:tr>
      <w:tr w:rsidR="00CE2758" w:rsidRPr="00674AC6" w14:paraId="4ABB2CE0" w14:textId="77777777" w:rsidTr="00234F45">
        <w:trPr>
          <w:trHeight w:val="1656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66D2948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4D58EC5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FD2C65B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241039AC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1D814032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practical skill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0288874C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has not received instructions or counselling on how to use male condoms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does not replace male condom if it breaks</w:t>
            </w:r>
          </w:p>
        </w:tc>
      </w:tr>
      <w:tr w:rsidR="00CE2758" w:rsidRPr="00674AC6" w14:paraId="33CF1832" w14:textId="77777777" w:rsidTr="00234F45">
        <w:trPr>
          <w:trHeight w:val="6072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9B5650C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EF23569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CF7AB86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447C1E3A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68A07C4C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artner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6FCD58A8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 least one of: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Regular partner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gular partner does/would disapprove of using male condoms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Non-regular partner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Non-regular partner does/would disapprove of using male condoms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All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was discouraged from using male condoms because partner(s) will think respondent has HIV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was discouraged from using male condoms because partner will think respondent has other partners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was discouraged from using male condoms because of partner’s views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is discouraged from using male condoms due to partner’s sexual pleasure</w:t>
            </w:r>
          </w:p>
        </w:tc>
      </w:tr>
      <w:tr w:rsidR="00CE2758" w:rsidRPr="00674AC6" w14:paraId="3A254711" w14:textId="77777777" w:rsidTr="00234F45">
        <w:trPr>
          <w:trHeight w:val="60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2AE0170C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1E0FBE0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F2BBC61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2BE6C6C2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4F63BB12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400C7D07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CE2758" w:rsidRPr="00674AC6" w14:paraId="79B2F3FA" w14:textId="77777777" w:rsidTr="00234F45">
        <w:trPr>
          <w:trHeight w:val="60"/>
        </w:trPr>
        <w:tc>
          <w:tcPr>
            <w:tcW w:w="124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432422A1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C5150F4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369B9202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093D29C0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0A77681F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21E217AC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CE2758" w:rsidRPr="00674AC6" w14:paraId="5045D628" w14:textId="77777777" w:rsidTr="00234F45">
        <w:trPr>
          <w:trHeight w:val="1932"/>
        </w:trPr>
        <w:tc>
          <w:tcPr>
            <w:tcW w:w="1243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vAlign w:val="center"/>
            <w:hideMark/>
          </w:tcPr>
          <w:p w14:paraId="6146BD7F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P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1E09EC1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51374859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tivation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50DF7072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26E9B7C2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acks knowledge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6F3B47FE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has not heard about PrEP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does not think PrEP works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thinks PrEP reduces risk of HIV infection by &lt;80%</w:t>
            </w:r>
          </w:p>
        </w:tc>
      </w:tr>
      <w:tr w:rsidR="00CE2758" w:rsidRPr="00674AC6" w14:paraId="77592F13" w14:textId="77777777" w:rsidTr="00234F45">
        <w:trPr>
          <w:trHeight w:val="828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2235922D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C35936C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2E659697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0A4ED82E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0DC80E77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s risk percept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4EDFB615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spondent perceives no or small future risk of HIV infection in the next 12 months </w:t>
            </w:r>
          </w:p>
        </w:tc>
      </w:tr>
      <w:tr w:rsidR="00CE2758" w:rsidRPr="00674AC6" w14:paraId="4821A016" w14:textId="77777777" w:rsidTr="00234F45">
        <w:trPr>
          <w:trHeight w:val="1932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336FD7E0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64B97C79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3AE90E77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19DCC346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453C1851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eives consequence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2D7DA4A2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stopped PrEP/did not use PrEP due to experiencing side effects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discouraged from using PrEP due to possible side effects </w:t>
            </w:r>
          </w:p>
        </w:tc>
      </w:tr>
      <w:tr w:rsidR="00CE2758" w:rsidRPr="00674AC6" w14:paraId="3B22BCF1" w14:textId="77777777" w:rsidTr="00234F45">
        <w:trPr>
          <w:trHeight w:val="3312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4D073F89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A1D58EA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42E8E34C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7B64AFBA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60B65998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ocial unacceptability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4E981321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is discouraged from using PrEP due to making them feel irresponsible or ashamed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reported views of any of parents/family elders discouraged PrEP use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reported views of any of religious leaders discouraged PrEP use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reports friends (or their partners) are not using PrEP </w:t>
            </w:r>
          </w:p>
        </w:tc>
      </w:tr>
      <w:tr w:rsidR="00CE2758" w:rsidRPr="00674AC6" w14:paraId="5C3C80EA" w14:textId="77777777" w:rsidTr="00234F45">
        <w:trPr>
          <w:trHeight w:val="8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3EB74F3B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9675092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2B8AA51E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00ED2C98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25D47BA4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639813CD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CE2758" w:rsidRPr="00674AC6" w14:paraId="4C9D007B" w14:textId="77777777" w:rsidTr="00234F45">
        <w:trPr>
          <w:trHeight w:val="60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182A86A6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27C4886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center"/>
            <w:hideMark/>
          </w:tcPr>
          <w:p w14:paraId="64F71BB0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6EE1510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26AAF6C2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07C93258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CE2758" w:rsidRPr="00674AC6" w14:paraId="5B6379EE" w14:textId="77777777" w:rsidTr="00234F45">
        <w:trPr>
          <w:trHeight w:val="1932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3E285676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C89B64C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center"/>
            <w:hideMark/>
          </w:tcPr>
          <w:p w14:paraId="3A235BC0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9839BEE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4901E8BB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availabilit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694A1DBB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 least one of: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stopped using PrEP/does not use PrEP due to stock out drugs at clinics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has never been offered PrEP </w:t>
            </w:r>
          </w:p>
        </w:tc>
      </w:tr>
      <w:tr w:rsidR="00CE2758" w:rsidRPr="00674AC6" w14:paraId="44728F0A" w14:textId="77777777" w:rsidTr="00234F45">
        <w:trPr>
          <w:trHeight w:val="248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124987FD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9F2B74C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F6EB5E6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54529D9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396335E3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affordabilit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2E1706F4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stopped using/did not use PrEP due to high costs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discouraged from using PrEP due to high costs involved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reports it is impractical or unsuitable to access PrEP services because of high costs </w:t>
            </w:r>
          </w:p>
        </w:tc>
      </w:tr>
      <w:tr w:rsidR="00CE2758" w:rsidRPr="00674AC6" w14:paraId="59CE5F8D" w14:textId="77777777" w:rsidTr="00234F45">
        <w:trPr>
          <w:trHeight w:val="2967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9E648A6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27DF63A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55BD488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EF5277F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0DF8EE8F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easy acces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21E49900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reports not using PrEP, or it is impractical or unsuitable to access PrEP due to limited opening hours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reports not using PrEP due to distance/travel difficulties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reports it is difficult or very difficult to accessing PrEP services if/when they want to use it (depending on if this question is used in main bar definition of having access)</w:t>
            </w:r>
          </w:p>
        </w:tc>
      </w:tr>
      <w:tr w:rsidR="00CE2758" w:rsidRPr="00674AC6" w14:paraId="7615D1BA" w14:textId="77777777" w:rsidTr="00234F45">
        <w:trPr>
          <w:trHeight w:val="282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D349A29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60AECFD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2C327470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6A9ADF4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56832522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acceptable provis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00346BBD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stopped PrEP/did not use PrEP due to lack of confidentiality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stopped PrEP/did not use PrEP due to judgemental staff/stigma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discouraged from accessing PrEP services due to a lack of privacy/confidentiality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responds that it is impractical or unsuitable to access PrEP services because embarrassed to go/ask</w:t>
            </w:r>
          </w:p>
        </w:tc>
      </w:tr>
      <w:tr w:rsidR="00CE2758" w:rsidRPr="00674AC6" w14:paraId="0A74AE08" w14:textId="77777777" w:rsidTr="00234F45">
        <w:trPr>
          <w:trHeight w:val="85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3E1BC2E2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A103922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6B6CAFCE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3A1659A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21C390DA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6698AEBE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CE2758" w:rsidRPr="00674AC6" w14:paraId="6D9AA464" w14:textId="77777777" w:rsidTr="00234F45">
        <w:trPr>
          <w:trHeight w:val="8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394517D0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AAF552A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2362F47E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264A3D26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09189733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0F6D4271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CE2758" w:rsidRPr="00674AC6" w14:paraId="004004E0" w14:textId="77777777" w:rsidTr="00234F45">
        <w:trPr>
          <w:trHeight w:val="3398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0A18B22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0638C77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76108765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7327298C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4071C370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self-efficac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676388F6" w14:textId="77777777" w:rsidR="00CE2758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</w:p>
          <w:p w14:paraId="708A2712" w14:textId="77777777" w:rsidR="00CE2758" w:rsidRPr="00FB3906" w:rsidRDefault="00CE2758" w:rsidP="00234F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With disagreement on a scale of ‘strongly disagrees’ ‘disagrees’, ‘neutral’, ‘agree’, ‘strongly agree’)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(strongly) disagrees that they are confident to use PrEP if they wanted to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is discouraged from using PrEP if friends disapprove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is discouraged from using PrEP if family elders/parents disapprove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(strongly) disagrees that they are confident to use PrEP if community would think they have HIV</w:t>
            </w:r>
          </w:p>
          <w:p w14:paraId="7F09D858" w14:textId="77777777" w:rsidR="00CE2758" w:rsidRPr="00674AC6" w:rsidRDefault="00CE2758" w:rsidP="00234F4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37BD9D15" w14:textId="77777777" w:rsidR="00CE2758" w:rsidRPr="00674AC6" w:rsidRDefault="00CE2758" w:rsidP="00234F45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E2758" w:rsidRPr="00674AC6" w14:paraId="7B7F01DC" w14:textId="77777777" w:rsidTr="00234F45">
        <w:trPr>
          <w:trHeight w:val="552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3307BB79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AAFF058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AA42A99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6703061F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7A0ECB98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social skill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24A57B7C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pondent is not able to discuss taking PrEP with partner</w:t>
            </w:r>
          </w:p>
        </w:tc>
      </w:tr>
      <w:tr w:rsidR="00CE2758" w:rsidRPr="00674AC6" w14:paraId="59300CC9" w14:textId="77777777" w:rsidTr="00234F45">
        <w:trPr>
          <w:trHeight w:val="5520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2774F81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631E7FF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39DFD34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5F076604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39E19526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practical skill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1E23A9A6" w14:textId="77777777" w:rsidR="00CE2758" w:rsidRPr="00FB3906" w:rsidRDefault="00CE2758" w:rsidP="00234F45">
            <w:pPr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Respondent is discouraged from using PrEP because it is inconvenient to take pills daily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(strongly) disagrees that they are confident to use PrEP if they have to take it every day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with disagreement on a scale of ‘strongly disagrees’ ‘disagrees’, ‘neutral’, ‘agree’, ‘strongly agree’)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did not use PrEP/stopped using PrEP due to forgetting to take pills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did not use PrEP/stopped using PrEP due to running out of pills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has not received instruction/counselling on how to use PrEP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does not always or mostly does not take PrEP with a meal</w:t>
            </w:r>
          </w:p>
        </w:tc>
      </w:tr>
      <w:tr w:rsidR="00CE2758" w:rsidRPr="00674AC6" w14:paraId="242346A2" w14:textId="77777777" w:rsidTr="00234F45">
        <w:trPr>
          <w:trHeight w:val="2760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23675FCD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FD2FAB6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BE8FDA5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64578180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0C0FEE55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artner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5A36FCC2" w14:textId="77777777" w:rsidR="00CE2758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</w:p>
          <w:p w14:paraId="0A8B7C11" w14:textId="77777777" w:rsidR="00CE2758" w:rsidRPr="00FB3906" w:rsidRDefault="00CE2758" w:rsidP="00234F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With disagreement on a scale of ‘strongly disagrees’ ‘disagrees’, ‘neutral’, ‘agree’, ‘strongly agree’)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(strongly) disagrees that they are confident in using PrEP even if they have to hide it from partner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reports partner would disapprove if they used PrEP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does not use/stopped using PrEP due to sexual partner disapproval  </w:t>
            </w:r>
          </w:p>
        </w:tc>
      </w:tr>
      <w:tr w:rsidR="00CE2758" w:rsidRPr="00674AC6" w14:paraId="0C622BEE" w14:textId="77777777" w:rsidTr="00234F45">
        <w:trPr>
          <w:trHeight w:val="8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8598000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C908753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FA4306C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08E2A50F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79E2F3CE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12B0315B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CE2758" w:rsidRPr="00674AC6" w14:paraId="33500609" w14:textId="77777777" w:rsidTr="00234F45">
        <w:trPr>
          <w:trHeight w:val="84"/>
        </w:trPr>
        <w:tc>
          <w:tcPr>
            <w:tcW w:w="124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2D3C01F5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223EC31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67290BFC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2CBDA9E0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032ABC5D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1988E1ED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CE2758" w:rsidRPr="00674AC6" w14:paraId="7B9F6D0A" w14:textId="77777777" w:rsidTr="00234F45">
        <w:trPr>
          <w:trHeight w:val="2208"/>
        </w:trPr>
        <w:tc>
          <w:tcPr>
            <w:tcW w:w="1243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200455F2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MMC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6161F41D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05DED627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tivation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50CA52EF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7CDC8093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acks knowledge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323D7ADE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has not heard of VMMC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has not been offered VMMC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thinks reduction of risk in infection offered by VMMC is less than 50%</w:t>
            </w:r>
          </w:p>
        </w:tc>
      </w:tr>
      <w:tr w:rsidR="00CE2758" w:rsidRPr="00674AC6" w14:paraId="7869E832" w14:textId="77777777" w:rsidTr="00234F45">
        <w:trPr>
          <w:trHeight w:val="828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2E270308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9AC210D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4B7CACB7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08FABCC7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1628DF09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s risk percept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39010D59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spondent perceives no or small future risk of HIV infection in the next 12 months </w:t>
            </w:r>
          </w:p>
        </w:tc>
      </w:tr>
      <w:tr w:rsidR="00CE2758" w:rsidRPr="00674AC6" w14:paraId="07A4B518" w14:textId="77777777" w:rsidTr="00234F45">
        <w:trPr>
          <w:trHeight w:val="248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11FDB057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C62BBEB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2CFF6B3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7F37D9B6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1CA80D2A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eives consequence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760DB9FA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is discouraged from having VMMC due to pain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is discouraged from having VMMC because operation cannot be reversed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is discouraged from having VMMC because of loss of own sexual pleasure</w:t>
            </w:r>
          </w:p>
        </w:tc>
      </w:tr>
      <w:tr w:rsidR="00CE2758" w:rsidRPr="00674AC6" w14:paraId="423D2FCC" w14:textId="77777777" w:rsidTr="00234F45">
        <w:trPr>
          <w:trHeight w:val="248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4C40434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EE2185A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42CD3041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54C0F552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09901E1D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ocial unacceptability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78DFF169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is discouraged from having VMMC because of views of religious leader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is discouraged from having VMMC because of views of parents or family elder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reports friends (or their partners) have not had VMMC </w:t>
            </w:r>
          </w:p>
        </w:tc>
      </w:tr>
      <w:tr w:rsidR="00CE2758" w:rsidRPr="00674AC6" w14:paraId="1A61D23D" w14:textId="77777777" w:rsidTr="00234F45">
        <w:trPr>
          <w:trHeight w:val="8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405F7941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9BB8BC8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1AEE30FB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3ED9BEF0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427EC80B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14CD1315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CE2758" w:rsidRPr="00674AC6" w14:paraId="71D525E6" w14:textId="77777777" w:rsidTr="00234F45">
        <w:trPr>
          <w:trHeight w:val="8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35CB3E2F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11D6A9D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center"/>
            <w:hideMark/>
          </w:tcPr>
          <w:p w14:paraId="708FE532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B589909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70F3E16F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571C4021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CE2758" w:rsidRPr="00674AC6" w14:paraId="672C28D9" w14:textId="77777777" w:rsidTr="00234F45">
        <w:trPr>
          <w:trHeight w:val="828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191BE8AF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EBA4C6D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center"/>
            <w:hideMark/>
          </w:tcPr>
          <w:p w14:paraId="2C12DD0C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6AB6DAF7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03FB2C1F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availabilit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55D85470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pondent reports that it is difficult or very difficult to access VMMC services if they wished to</w:t>
            </w:r>
          </w:p>
        </w:tc>
      </w:tr>
      <w:tr w:rsidR="00CE2758" w:rsidRPr="00674AC6" w14:paraId="69D8F018" w14:textId="77777777" w:rsidTr="00234F45">
        <w:trPr>
          <w:trHeight w:val="248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2427F6B5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C304A7B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3A62A86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8BA285A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08AADE17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affordabilit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1E16C038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reports it being impractical or unsuitable to access VMMC services due to high cost including loss of income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reports it being impractical or unsuitable to access VMMC services due to inability to work during/after procedure </w:t>
            </w:r>
          </w:p>
        </w:tc>
      </w:tr>
      <w:tr w:rsidR="00CE2758" w:rsidRPr="00674AC6" w14:paraId="7E2A8AB7" w14:textId="77777777" w:rsidTr="00234F45">
        <w:trPr>
          <w:trHeight w:val="248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427FBB0F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9380F55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36B10466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00292B3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3DC2A81B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easy acces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6FB7EDCB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reports it is impractical or unsuitable to access VMMC services due to distance/travel difficulties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reports it is impractical or unsuitable to access VMMC services due to limited opening hours</w:t>
            </w:r>
          </w:p>
        </w:tc>
      </w:tr>
      <w:tr w:rsidR="00CE2758" w:rsidRPr="00674AC6" w14:paraId="0157C238" w14:textId="77777777" w:rsidTr="00234F45">
        <w:trPr>
          <w:trHeight w:val="248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411885FE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64D93052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B1FABD4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90FCF64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3E93EE0B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acceptable provis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4C1FF71C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responds that it is impractical or unsuitable to access VMMC services because of lack of privacy/confidentiality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responds that it is impractical or unsuitable to access VMMC services because healthcare workers are female</w:t>
            </w:r>
          </w:p>
        </w:tc>
      </w:tr>
      <w:tr w:rsidR="00CE2758" w:rsidRPr="00674AC6" w14:paraId="75B68AA8" w14:textId="77777777" w:rsidTr="00234F45">
        <w:trPr>
          <w:trHeight w:val="8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1EC2980A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A4F8C3B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8C3752F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D7361AF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1E772B07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5CBA64B6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CE2758" w:rsidRPr="00674AC6" w14:paraId="2DC511A1" w14:textId="77777777" w:rsidTr="00234F45">
        <w:trPr>
          <w:trHeight w:val="8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6F2487D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7D3CE2F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2399B4C5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5AB8BF48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7C8F2590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1AA1018C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CE2758" w:rsidRPr="00674AC6" w14:paraId="1A4F1F70" w14:textId="77777777" w:rsidTr="00234F45">
        <w:trPr>
          <w:trHeight w:val="3036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C42290C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12DB037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center"/>
            <w:hideMark/>
          </w:tcPr>
          <w:p w14:paraId="20CDF564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184BB4C7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2B62F9A8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self-efficac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0F1060D3" w14:textId="77777777" w:rsidR="00CE2758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</w:p>
          <w:p w14:paraId="025F3A60" w14:textId="77777777" w:rsidR="00CE2758" w:rsidRPr="009F641C" w:rsidRDefault="00CE2758" w:rsidP="00234F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With disagreement on a scale of ‘strongly disagrees’ ‘disagrees’, ‘neutral’, ‘agree’, ‘strongly agree’)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(strongly) disagrees that they are confident they can get VMMC if they want to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(strongly) disagrees that they are confident they can get VMMC if friends disapprove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(strongly) disagrees that they are confident they can get VMMC if parents and family elders disapprove </w:t>
            </w:r>
          </w:p>
        </w:tc>
      </w:tr>
      <w:tr w:rsidR="00CE2758" w:rsidRPr="00674AC6" w14:paraId="753B1D4A" w14:textId="77777777" w:rsidTr="00234F45">
        <w:trPr>
          <w:trHeight w:val="552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875C5C2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9308B8E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26668587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461D55B3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6E6D7CB5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k of social skill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79560CEF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spondent cannot discuss getting VMMC with partner </w:t>
            </w:r>
          </w:p>
        </w:tc>
      </w:tr>
      <w:tr w:rsidR="00CE2758" w:rsidRPr="00674AC6" w14:paraId="1472E86F" w14:textId="77777777" w:rsidTr="00234F45">
        <w:trPr>
          <w:trHeight w:val="3588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7DF9272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7021546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05F713FF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72C6D0E3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50487798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artner 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0720E80D" w14:textId="77777777" w:rsidR="00CE2758" w:rsidRPr="009F641C" w:rsidRDefault="00CE2758" w:rsidP="00234F45">
            <w:pPr>
              <w:rPr>
                <w:rFonts w:ascii="Times New Roman" w:hAnsi="Times New Roman" w:cs="Times New Roman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 least one of: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reports that partner would disapprove if they had VMMC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is discouraged from having VMMC because of partner’s sexual pleasure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(strongly) disagrees that they are confident they can get VMMC if partner disapprove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with disagreement on a scale of ‘strongly disagrees’ ‘disagrees’, ‘neutral’, ‘agree’, ‘strongly agree’)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is discouraged from having VMMC because of partner’s views </w:t>
            </w:r>
          </w:p>
        </w:tc>
      </w:tr>
      <w:tr w:rsidR="00CE2758" w:rsidRPr="00674AC6" w14:paraId="2FA87183" w14:textId="77777777" w:rsidTr="00234F45">
        <w:trPr>
          <w:trHeight w:val="84"/>
        </w:trPr>
        <w:tc>
          <w:tcPr>
            <w:tcW w:w="1243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174B9629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9CC6056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58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40989AFC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397E83EC" w14:textId="77777777" w:rsidR="00CE2758" w:rsidRPr="00674AC6" w:rsidRDefault="00CE2758" w:rsidP="0023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4597CE6C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6BD6EF55" w14:textId="77777777" w:rsidR="00CE2758" w:rsidRPr="00674AC6" w:rsidRDefault="00CE2758" w:rsidP="0023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</w:tbl>
    <w:p w14:paraId="6C177C23" w14:textId="77777777" w:rsidR="00CE2758" w:rsidRPr="00674AC6" w:rsidRDefault="00CE2758" w:rsidP="00CE2758">
      <w:pPr>
        <w:rPr>
          <w:rFonts w:ascii="Times New Roman" w:hAnsi="Times New Roman" w:cs="Times New Roman"/>
          <w:b/>
          <w:bCs/>
        </w:rPr>
      </w:pPr>
    </w:p>
    <w:p w14:paraId="5C024AD7" w14:textId="77777777" w:rsidR="00CE2758" w:rsidRPr="00674AC6" w:rsidRDefault="00CE2758" w:rsidP="00CE2758">
      <w:pPr>
        <w:rPr>
          <w:rFonts w:ascii="Times New Roman" w:hAnsi="Times New Roman" w:cs="Times New Roman"/>
          <w:b/>
          <w:bCs/>
        </w:rPr>
      </w:pPr>
    </w:p>
    <w:p w14:paraId="0C2571B9" w14:textId="77777777" w:rsidR="00D56A76" w:rsidRDefault="00D56A76"/>
    <w:sectPr w:rsidR="00D56A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517"/>
    <w:rsid w:val="002145B2"/>
    <w:rsid w:val="007A301B"/>
    <w:rsid w:val="00887517"/>
    <w:rsid w:val="00CE2758"/>
    <w:rsid w:val="00D56A76"/>
    <w:rsid w:val="00D925C0"/>
    <w:rsid w:val="00FC7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87904"/>
  <w15:chartTrackingRefBased/>
  <w15:docId w15:val="{08DF026C-850B-4FC7-A546-CB915F887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75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75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75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75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75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75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75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75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75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75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75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75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75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75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75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75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75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75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75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75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75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75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75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751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75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751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75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75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75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751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E2758"/>
    <w:pPr>
      <w:spacing w:after="120" w:line="240" w:lineRule="auto"/>
    </w:pPr>
    <w:rPr>
      <w:rFonts w:eastAsiaTheme="minorEastAsia"/>
      <w:b/>
      <w:bCs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681</Words>
  <Characters>9583</Characters>
  <Application>Microsoft Office Word</Application>
  <DocSecurity>0</DocSecurity>
  <Lines>79</Lines>
  <Paragraphs>22</Paragraphs>
  <ScaleCrop>false</ScaleCrop>
  <Company/>
  <LinksUpToDate>false</LinksUpToDate>
  <CharactersWithSpaces>1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a Moorhouse</dc:creator>
  <cp:keywords/>
  <dc:description/>
  <cp:lastModifiedBy>Louisa Moorhouse</cp:lastModifiedBy>
  <cp:revision>2</cp:revision>
  <dcterms:created xsi:type="dcterms:W3CDTF">2024-07-08T16:58:00Z</dcterms:created>
  <dcterms:modified xsi:type="dcterms:W3CDTF">2024-07-08T16:58:00Z</dcterms:modified>
</cp:coreProperties>
</file>